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94D" w:rsidRPr="00E830D6" w:rsidRDefault="0025794D" w:rsidP="0025794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011BD8">
        <w:rPr>
          <w:rFonts w:ascii="Arial" w:hAnsi="Arial" w:cs="Arial"/>
          <w:b/>
          <w:sz w:val="24"/>
          <w:szCs w:val="24"/>
        </w:rPr>
        <w:t>Supplementary table.</w:t>
      </w:r>
      <w:proofErr w:type="gramEnd"/>
      <w:r w:rsidRPr="00011BD8">
        <w:rPr>
          <w:rFonts w:ascii="Arial" w:hAnsi="Arial" w:cs="Arial"/>
          <w:b/>
          <w:sz w:val="24"/>
          <w:szCs w:val="24"/>
        </w:rPr>
        <w:t xml:space="preserve"> 1. </w:t>
      </w:r>
      <w:r w:rsidRPr="00011BD8">
        <w:rPr>
          <w:rFonts w:ascii="Arial" w:hAnsi="Arial" w:cs="Arial"/>
          <w:bCs/>
          <w:sz w:val="24"/>
          <w:szCs w:val="24"/>
        </w:rPr>
        <w:t>The</w:t>
      </w:r>
      <w:r w:rsidRPr="00011BD8">
        <w:rPr>
          <w:rFonts w:ascii="Arial" w:hAnsi="Arial" w:cs="Arial"/>
          <w:b/>
          <w:sz w:val="24"/>
          <w:szCs w:val="24"/>
        </w:rPr>
        <w:t xml:space="preserve"> </w:t>
      </w:r>
      <w:r w:rsidRPr="00011BD8">
        <w:rPr>
          <w:rFonts w:ascii="Arial" w:hAnsi="Arial" w:cs="Arial"/>
          <w:sz w:val="24"/>
          <w:szCs w:val="24"/>
        </w:rPr>
        <w:t xml:space="preserve">complete list of 64 ROIs (left and right) analyzed through </w:t>
      </w:r>
      <w:proofErr w:type="spellStart"/>
      <w:r w:rsidRPr="00011BD8">
        <w:rPr>
          <w:rFonts w:ascii="Arial" w:hAnsi="Arial" w:cs="Arial"/>
          <w:sz w:val="24"/>
          <w:szCs w:val="24"/>
        </w:rPr>
        <w:t>rsfMRI</w:t>
      </w:r>
      <w:proofErr w:type="spellEnd"/>
      <w:r w:rsidRPr="00011BD8">
        <w:rPr>
          <w:rFonts w:ascii="Arial" w:hAnsi="Arial" w:cs="Arial"/>
          <w:sz w:val="24"/>
          <w:szCs w:val="24"/>
        </w:rPr>
        <w:t xml:space="preserve"> and graph theory. </w:t>
      </w:r>
    </w:p>
    <w:p w:rsidR="0025794D" w:rsidRPr="005D02F6" w:rsidRDefault="0025794D" w:rsidP="004F0C0F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W w:w="8005" w:type="dxa"/>
        <w:jc w:val="center"/>
        <w:tblLook w:val="04A0"/>
      </w:tblPr>
      <w:tblGrid>
        <w:gridCol w:w="985"/>
        <w:gridCol w:w="1890"/>
        <w:gridCol w:w="5130"/>
      </w:tblGrid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OI #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gion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A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Anterior area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RL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isual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strolateral</w:t>
            </w:r>
            <w:proofErr w:type="spellEnd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rea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AM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Anteromedial area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L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Lateral area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PV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primary visu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PV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primary visu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P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Posterolater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PM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Posteromedi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VISP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isual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rhinal</w:t>
            </w:r>
            <w:proofErr w:type="spellEnd"/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MED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mediodors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anterolateral complex of ventral thalamu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AC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alamus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terodorsal</w:t>
            </w:r>
            <w:proofErr w:type="spellEnd"/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PC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posterior complex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V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ventral posteromedi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par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paracentral nucleu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P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posterior later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 THA C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alamus central lateral –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afascicular</w:t>
            </w:r>
            <w:proofErr w:type="spellEnd"/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A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anterior pretectal nucleu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D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dorsal lateral geniculate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HA V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ventromedi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TEM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mporal association area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DEN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ntate nuclei of cerebellum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CER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rposed complex of cerebellum 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CP G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enu of corpus callosum 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CP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dy of corpus callosum 1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CP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dy of corpus callosum 2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SCP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enium of corpus callosum 1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SCP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enium of corpus callosum 2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SCP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enium of corpus callosum 3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TH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alamu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O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ptic tract 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ebral peduncle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A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Anterior area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RL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isual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strolateral</w:t>
            </w:r>
            <w:proofErr w:type="spellEnd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rea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AM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Anteromedial area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L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Lateral area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PV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primary visu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PV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primary visu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P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Posterolater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PM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ual Posteromedi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VISP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isual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rhinal</w:t>
            </w:r>
            <w:proofErr w:type="spellEnd"/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MED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mediodors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anterolateral complex of ventral thalamu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AC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alamus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terodorsal</w:t>
            </w:r>
            <w:proofErr w:type="spellEnd"/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PC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posterior complex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V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ventral posteromedi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par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paracentral nucleu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P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posterior later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 THA C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alamus central lateral –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afascicular</w:t>
            </w:r>
            <w:proofErr w:type="spellEnd"/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A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anterior pretectal nucleu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D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dorsal lateral geniculate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HA V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lamus ventromedial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TEM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mporal association area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DEN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ntate </w:t>
            </w:r>
            <w:proofErr w:type="spellStart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celi</w:t>
            </w:r>
            <w:proofErr w:type="spellEnd"/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f cerebellum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CER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rposed complex of cerebellum 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CP G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enu of corpus callosum 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CP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dy of corpus callosum 1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CP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dy of corpus callosum 2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SCP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enium of corpus callosum 1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SCP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enium of corpus callosum 2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SCP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enium of corpus callosum 3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Pr="00A50E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TH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alamus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Pr="00A50E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E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ptic tract </w:t>
            </w:r>
          </w:p>
        </w:tc>
      </w:tr>
      <w:tr w:rsidR="004F0C0F" w:rsidRPr="00A07B9A" w:rsidTr="005956F1">
        <w:trPr>
          <w:trHeight w:val="315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02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Pr="00A50E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0F" w:rsidRPr="005D02F6" w:rsidRDefault="004F0C0F" w:rsidP="005956F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ebral peduncles</w:t>
            </w:r>
          </w:p>
        </w:tc>
      </w:tr>
    </w:tbl>
    <w:p w:rsidR="004F0C0F" w:rsidRPr="005D02F6" w:rsidRDefault="004F0C0F" w:rsidP="004F0C0F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4F2C25" w:rsidRDefault="0025794D"/>
    <w:sectPr w:rsidR="004F2C25" w:rsidSect="009E0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characterSpacingControl w:val="doNotCompress"/>
  <w:compat/>
  <w:rsids>
    <w:rsidRoot w:val="004F0C0F"/>
    <w:rsid w:val="00021261"/>
    <w:rsid w:val="00036801"/>
    <w:rsid w:val="00066926"/>
    <w:rsid w:val="000A2D7E"/>
    <w:rsid w:val="000A36D2"/>
    <w:rsid w:val="000D520B"/>
    <w:rsid w:val="001129C8"/>
    <w:rsid w:val="001778EE"/>
    <w:rsid w:val="001D528F"/>
    <w:rsid w:val="001E1DA3"/>
    <w:rsid w:val="001F03C1"/>
    <w:rsid w:val="001F5BF6"/>
    <w:rsid w:val="00225805"/>
    <w:rsid w:val="002472C1"/>
    <w:rsid w:val="0025794D"/>
    <w:rsid w:val="00263E94"/>
    <w:rsid w:val="002C0828"/>
    <w:rsid w:val="002C16A5"/>
    <w:rsid w:val="002F1C06"/>
    <w:rsid w:val="003248FF"/>
    <w:rsid w:val="00324E29"/>
    <w:rsid w:val="00326489"/>
    <w:rsid w:val="00334A67"/>
    <w:rsid w:val="0033602A"/>
    <w:rsid w:val="003B5D31"/>
    <w:rsid w:val="003D1AF7"/>
    <w:rsid w:val="004028F4"/>
    <w:rsid w:val="00427AEB"/>
    <w:rsid w:val="004470A2"/>
    <w:rsid w:val="004665A4"/>
    <w:rsid w:val="004A4C30"/>
    <w:rsid w:val="004F0C0F"/>
    <w:rsid w:val="0050068C"/>
    <w:rsid w:val="00510291"/>
    <w:rsid w:val="0051085F"/>
    <w:rsid w:val="0056631C"/>
    <w:rsid w:val="00591418"/>
    <w:rsid w:val="005C1560"/>
    <w:rsid w:val="005D679E"/>
    <w:rsid w:val="0060236C"/>
    <w:rsid w:val="00612F53"/>
    <w:rsid w:val="006270B7"/>
    <w:rsid w:val="00647ACE"/>
    <w:rsid w:val="0066376F"/>
    <w:rsid w:val="00693211"/>
    <w:rsid w:val="006A44FB"/>
    <w:rsid w:val="00712AFC"/>
    <w:rsid w:val="007411AC"/>
    <w:rsid w:val="00774592"/>
    <w:rsid w:val="00781B15"/>
    <w:rsid w:val="00783D4C"/>
    <w:rsid w:val="007902B8"/>
    <w:rsid w:val="00885946"/>
    <w:rsid w:val="008C1F02"/>
    <w:rsid w:val="0092766A"/>
    <w:rsid w:val="00937D5A"/>
    <w:rsid w:val="00947CCA"/>
    <w:rsid w:val="009846FE"/>
    <w:rsid w:val="009A4521"/>
    <w:rsid w:val="009C0AB0"/>
    <w:rsid w:val="009D6FC2"/>
    <w:rsid w:val="009E0084"/>
    <w:rsid w:val="00A14E0F"/>
    <w:rsid w:val="00A33118"/>
    <w:rsid w:val="00A701D7"/>
    <w:rsid w:val="00AB7B0D"/>
    <w:rsid w:val="00B06299"/>
    <w:rsid w:val="00B25833"/>
    <w:rsid w:val="00B53B0F"/>
    <w:rsid w:val="00B71CA9"/>
    <w:rsid w:val="00B87B54"/>
    <w:rsid w:val="00B94F70"/>
    <w:rsid w:val="00BC568D"/>
    <w:rsid w:val="00BD1CC8"/>
    <w:rsid w:val="00BD4FA3"/>
    <w:rsid w:val="00C079A1"/>
    <w:rsid w:val="00C218EF"/>
    <w:rsid w:val="00C540BE"/>
    <w:rsid w:val="00C854DD"/>
    <w:rsid w:val="00C90221"/>
    <w:rsid w:val="00C92C36"/>
    <w:rsid w:val="00CC3535"/>
    <w:rsid w:val="00D41E2A"/>
    <w:rsid w:val="00D72191"/>
    <w:rsid w:val="00DB7CF9"/>
    <w:rsid w:val="00DC3948"/>
    <w:rsid w:val="00E249D6"/>
    <w:rsid w:val="00E37974"/>
    <w:rsid w:val="00E46993"/>
    <w:rsid w:val="00E658E4"/>
    <w:rsid w:val="00E67A91"/>
    <w:rsid w:val="00E9239B"/>
    <w:rsid w:val="00EA4E01"/>
    <w:rsid w:val="00EB3B38"/>
    <w:rsid w:val="00F024FB"/>
    <w:rsid w:val="00F2625E"/>
    <w:rsid w:val="00F312E0"/>
    <w:rsid w:val="00F45066"/>
    <w:rsid w:val="00FB5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C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0C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ambra,Jose Francisco</dc:creator>
  <cp:keywords/>
  <dc:description/>
  <cp:lastModifiedBy>xml</cp:lastModifiedBy>
  <cp:revision>3</cp:revision>
  <dcterms:created xsi:type="dcterms:W3CDTF">2023-01-31T21:28:00Z</dcterms:created>
  <dcterms:modified xsi:type="dcterms:W3CDTF">2023-04-28T02:51:00Z</dcterms:modified>
</cp:coreProperties>
</file>